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8B466" w14:textId="1D91A574" w:rsidR="00147BC7" w:rsidRPr="00147BC7" w:rsidRDefault="00147BC7" w:rsidP="00147BC7">
      <w:pPr>
        <w:jc w:val="center"/>
        <w:rPr>
          <w:rFonts w:ascii="Times New Roman" w:hAnsi="Times New Roman" w:cs="Times New Roman"/>
          <w:b/>
          <w:u w:val="single"/>
        </w:rPr>
      </w:pPr>
      <w:bookmarkStart w:id="0" w:name="_Hlk195473716"/>
      <w:bookmarkEnd w:id="0"/>
      <w:r w:rsidRPr="00147BC7">
        <w:rPr>
          <w:rFonts w:ascii="Times New Roman" w:hAnsi="Times New Roman" w:cs="Times New Roman"/>
          <w:b/>
          <w:u w:val="single"/>
        </w:rPr>
        <w:t>SUPPLEMENTARY MATERIAL</w:t>
      </w:r>
    </w:p>
    <w:p w14:paraId="74193FDC" w14:textId="63AAFA14" w:rsidR="00C03312" w:rsidRDefault="00C033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</w:rPr>
        <w:t>: Ingredients for Low Fat (LF), High Fat (HF), High Fat +1.6% WPPC (HF1.6) and High Fat +10% WPPC (HF10) diets.</w:t>
      </w:r>
    </w:p>
    <w:tbl>
      <w:tblPr>
        <w:tblW w:w="12340" w:type="dxa"/>
        <w:tblLook w:val="04A0" w:firstRow="1" w:lastRow="0" w:firstColumn="1" w:lastColumn="0" w:noHBand="0" w:noVBand="1"/>
      </w:tblPr>
      <w:tblGrid>
        <w:gridCol w:w="2780"/>
        <w:gridCol w:w="960"/>
        <w:gridCol w:w="960"/>
        <w:gridCol w:w="440"/>
        <w:gridCol w:w="905"/>
        <w:gridCol w:w="1095"/>
        <w:gridCol w:w="400"/>
        <w:gridCol w:w="995"/>
        <w:gridCol w:w="1205"/>
        <w:gridCol w:w="400"/>
        <w:gridCol w:w="995"/>
        <w:gridCol w:w="1205"/>
      </w:tblGrid>
      <w:tr w:rsidR="00C03312" w:rsidRPr="00C03312" w14:paraId="08F7D819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C074" w14:textId="77777777" w:rsidR="00C03312" w:rsidRPr="00C03312" w:rsidRDefault="00C03312" w:rsidP="00C03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ADA6A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ko-KR"/>
              </w:rPr>
              <w:t>LF WPI Cont. Die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D7CA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ko-K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864EE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ko-KR"/>
              </w:rPr>
              <w:t>45% HF WPI Cont Die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E4BE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ko-KR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FE3F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ko-KR"/>
              </w:rPr>
              <w:t>45% HF + 1.6% WPLC Die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C40C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ko-KR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B08A8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ko-KR"/>
              </w:rPr>
              <w:t>45% HF + 10% WPLC Diet</w:t>
            </w:r>
          </w:p>
        </w:tc>
      </w:tr>
      <w:tr w:rsidR="00C03312" w:rsidRPr="00C03312" w14:paraId="6449BEAE" w14:textId="77777777" w:rsidTr="00C03312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DA00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FE35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g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0E051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kca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4B96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69E5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g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5D12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kca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3E14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A4421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g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8F0A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kca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3F70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E6621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g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F3E8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kcal</w:t>
            </w:r>
          </w:p>
        </w:tc>
      </w:tr>
      <w:tr w:rsidR="00C03312" w:rsidRPr="00C03312" w14:paraId="7EA11B40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0A46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234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353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0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41B7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C3B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4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890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046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86A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4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DD14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1537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CDB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4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1DE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0.0</w:t>
            </w:r>
          </w:p>
        </w:tc>
      </w:tr>
      <w:tr w:rsidR="00C03312" w:rsidRPr="00C03312" w14:paraId="222F5F22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5047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Carbohyd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682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7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123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70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89B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EA6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47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797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5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5EC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2FD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47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0C2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5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B46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4F1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46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513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5.0</w:t>
            </w:r>
          </w:p>
        </w:tc>
      </w:tr>
      <w:tr w:rsidR="00C03312" w:rsidRPr="00C03312" w14:paraId="746AC91B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5F04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F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D0C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4DB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0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118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AD7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4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131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45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1C4F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F83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4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1C1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45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38E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F51F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2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5098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45.0</w:t>
            </w:r>
          </w:p>
        </w:tc>
      </w:tr>
      <w:tr w:rsidR="00C03312" w:rsidRPr="00C03312" w14:paraId="40BC395C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149C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6BA1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D9D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00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5C48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190F" w14:textId="77777777" w:rsidR="00C03312" w:rsidRPr="00C03312" w:rsidRDefault="00C03312" w:rsidP="00C03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BA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0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6BF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8BFD" w14:textId="77777777" w:rsidR="00C03312" w:rsidRPr="00C03312" w:rsidRDefault="00C03312" w:rsidP="00C03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2C6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0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F7F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7235" w14:textId="77777777" w:rsidR="00C03312" w:rsidRPr="00C03312" w:rsidRDefault="00C03312" w:rsidP="00C03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2D0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00.0</w:t>
            </w:r>
          </w:p>
        </w:tc>
      </w:tr>
      <w:tr w:rsidR="00C03312" w:rsidRPr="00C03312" w14:paraId="15524845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4887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kcal/g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2F2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737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8253" w14:textId="77777777" w:rsidR="00C03312" w:rsidRPr="00C03312" w:rsidRDefault="00C03312" w:rsidP="00C03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A6E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4.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FCA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65B" w14:textId="77777777" w:rsidR="00C03312" w:rsidRPr="00C03312" w:rsidRDefault="00C03312" w:rsidP="00C03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3E1F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4.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2CE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E399" w14:textId="77777777" w:rsidR="00C03312" w:rsidRPr="00C03312" w:rsidRDefault="00C03312" w:rsidP="00C03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3F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4.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D48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</w:tr>
      <w:tr w:rsidR="00C03312" w:rsidRPr="00C03312" w14:paraId="7B8A601C" w14:textId="77777777" w:rsidTr="00C03312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3C23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Ingred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EBF9E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g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9CD04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kca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EA45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A2E6A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gm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47B6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kca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FB96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ADF8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gm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0BBF6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kca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C766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77C9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gm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52ADE" w14:textId="77777777" w:rsidR="00C03312" w:rsidRPr="00C03312" w:rsidRDefault="00C03312" w:rsidP="00C033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kcal</w:t>
            </w:r>
          </w:p>
        </w:tc>
      </w:tr>
      <w:tr w:rsidR="00C03312" w:rsidRPr="00C03312" w14:paraId="45D03509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0DBC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Isopure W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86A4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14E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8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4C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166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1B34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8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4CB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01F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F8A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8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5C9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B81F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42D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613</w:t>
            </w:r>
          </w:p>
        </w:tc>
      </w:tr>
      <w:tr w:rsidR="00C03312" w:rsidRPr="00C03312" w14:paraId="717909F0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73CF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Corn St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A85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BB4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1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1F5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0014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F74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1E8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63C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A6A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14D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C90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2FF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45</w:t>
            </w:r>
          </w:p>
        </w:tc>
      </w:tr>
      <w:tr w:rsidR="00C03312" w:rsidRPr="00C03312" w14:paraId="257B7521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30DA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Maltodextrin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EDF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F81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5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B438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99B8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E55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5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D92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B79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8F6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5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1617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3D6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BEF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500</w:t>
            </w:r>
          </w:p>
        </w:tc>
      </w:tr>
      <w:tr w:rsidR="00C03312" w:rsidRPr="00C03312" w14:paraId="521F164D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33D6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Sucr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5FCF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803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E74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D5A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445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6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251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8DA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64B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6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600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D82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D6B8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642</w:t>
            </w:r>
          </w:p>
        </w:tc>
      </w:tr>
      <w:tr w:rsidR="00C03312" w:rsidRPr="00C03312" w14:paraId="60CE4190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706D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Lact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C10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91D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9.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C34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E677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.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395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9.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F3A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1B7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D2CF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8.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57F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A56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F73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00</w:t>
            </w:r>
          </w:p>
        </w:tc>
      </w:tr>
      <w:tr w:rsidR="00C03312" w:rsidRPr="00C03312" w14:paraId="7C9EDA36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14D1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Cellul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7828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7564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558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A12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A30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A2F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43AF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7BE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F80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BCA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EE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</w:tr>
      <w:tr w:rsidR="00C03312" w:rsidRPr="00C03312" w14:paraId="06EB53AD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3656" w14:textId="77777777" w:rsidR="00C03312" w:rsidRPr="00427BCB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427BCB">
              <w:rPr>
                <w:rFonts w:ascii="Calibri" w:eastAsia="Times New Roman" w:hAnsi="Calibri" w:cs="Calibri"/>
                <w:lang w:eastAsia="ko-KR"/>
              </w:rPr>
              <w:t>101952 Dried Whey Cream 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70A9" w14:textId="77777777" w:rsidR="00C03312" w:rsidRPr="00427BCB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ko-KR"/>
              </w:rPr>
            </w:pPr>
            <w:r w:rsidRPr="00427BCB">
              <w:rPr>
                <w:rFonts w:ascii="Calibri" w:eastAsia="Times New Roman" w:hAnsi="Calibri" w:cs="Calibri"/>
                <w:lang w:eastAsia="ko-K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E121" w14:textId="77777777" w:rsidR="00C03312" w:rsidRPr="00427BCB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ko-KR"/>
              </w:rPr>
            </w:pPr>
            <w:r w:rsidRPr="00427BCB">
              <w:rPr>
                <w:rFonts w:ascii="Calibri" w:eastAsia="Times New Roman" w:hAnsi="Calibri" w:cs="Calibri"/>
                <w:lang w:eastAsia="ko-KR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91BE" w14:textId="77777777" w:rsidR="00C03312" w:rsidRPr="00427BCB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0F4C" w14:textId="77777777" w:rsidR="00C03312" w:rsidRPr="00427BCB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ko-KR"/>
              </w:rPr>
            </w:pPr>
            <w:r w:rsidRPr="00427BCB">
              <w:rPr>
                <w:rFonts w:ascii="Calibri" w:eastAsia="Times New Roman" w:hAnsi="Calibri" w:cs="Calibri"/>
                <w:lang w:eastAsia="ko-KR"/>
              </w:rPr>
              <w:t>0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B850" w14:textId="77777777" w:rsidR="00C03312" w:rsidRPr="00427BCB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ko-KR"/>
              </w:rPr>
            </w:pPr>
            <w:r w:rsidRPr="00427BCB">
              <w:rPr>
                <w:rFonts w:ascii="Calibri" w:eastAsia="Times New Roman" w:hAnsi="Calibri" w:cs="Calibri"/>
                <w:lang w:eastAsia="ko-KR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CFDF" w14:textId="77777777" w:rsidR="00C03312" w:rsidRPr="00427BCB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6CC3" w14:textId="77777777" w:rsidR="00C03312" w:rsidRPr="00427BCB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ko-KR"/>
              </w:rPr>
            </w:pPr>
            <w:r w:rsidRPr="00427BCB">
              <w:rPr>
                <w:rFonts w:ascii="Calibri" w:eastAsia="Times New Roman" w:hAnsi="Calibri" w:cs="Calibri"/>
                <w:lang w:eastAsia="ko-KR"/>
              </w:rPr>
              <w:t>13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4B03" w14:textId="77777777" w:rsidR="00C03312" w:rsidRPr="00427BCB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ko-KR"/>
              </w:rPr>
            </w:pPr>
            <w:r w:rsidRPr="00427BCB">
              <w:rPr>
                <w:rFonts w:ascii="Calibri" w:eastAsia="Times New Roman" w:hAnsi="Calibri" w:cs="Calibri"/>
                <w:lang w:eastAsia="ko-KR"/>
              </w:rPr>
              <w:t>68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138" w14:textId="77777777" w:rsidR="00C03312" w:rsidRPr="00427BCB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84DA" w14:textId="77777777" w:rsidR="00C03312" w:rsidRPr="00427BCB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ko-KR"/>
              </w:rPr>
            </w:pPr>
            <w:r w:rsidRPr="00427BCB">
              <w:rPr>
                <w:rFonts w:ascii="Calibri" w:eastAsia="Times New Roman" w:hAnsi="Calibri" w:cs="Calibri"/>
                <w:lang w:eastAsia="ko-KR"/>
              </w:rPr>
              <w:t>85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5B10" w14:textId="77777777" w:rsidR="00C03312" w:rsidRPr="00427BCB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ko-KR"/>
              </w:rPr>
            </w:pPr>
            <w:r w:rsidRPr="00427BCB">
              <w:rPr>
                <w:rFonts w:ascii="Calibri" w:eastAsia="Times New Roman" w:hAnsi="Calibri" w:cs="Calibri"/>
                <w:lang w:eastAsia="ko-KR"/>
              </w:rPr>
              <w:t>428.6</w:t>
            </w:r>
          </w:p>
        </w:tc>
      </w:tr>
      <w:tr w:rsidR="00C03312" w:rsidRPr="00C03312" w14:paraId="0A637FC4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C5AE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Soybean O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4FA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3A7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13C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EC57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B0F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4BD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B1C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B84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351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71A7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DE8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25</w:t>
            </w:r>
          </w:p>
        </w:tc>
      </w:tr>
      <w:tr w:rsidR="00C03312" w:rsidRPr="00C03312" w14:paraId="1C4DAAA0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7D0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L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C697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4207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091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BB0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AE74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6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4B9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BE1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91E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6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25AF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CB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FE5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468</w:t>
            </w:r>
          </w:p>
        </w:tc>
      </w:tr>
      <w:tr w:rsidR="00C03312" w:rsidRPr="00C03312" w14:paraId="5B244A41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6D33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AIN-93G Mineral 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3CC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A24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B32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759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019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097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FD3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FEA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13C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A15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CA4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0.9</w:t>
            </w:r>
          </w:p>
        </w:tc>
      </w:tr>
      <w:tr w:rsidR="00C03312" w:rsidRPr="00C03312" w14:paraId="518080AA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837F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AIN-93 Vitamin 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577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FA4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9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360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DDD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9AD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9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B94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739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4F4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9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8A0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CE3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CDA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39.2</w:t>
            </w:r>
          </w:p>
        </w:tc>
      </w:tr>
      <w:tr w:rsidR="00C03312" w:rsidRPr="00C03312" w14:paraId="03693904" w14:textId="77777777" w:rsidTr="00C03312">
        <w:trPr>
          <w:trHeight w:val="3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D82B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KH</w:t>
            </w:r>
            <w:r w:rsidRPr="00C03312">
              <w:rPr>
                <w:rFonts w:ascii="Calibri" w:eastAsia="Times New Roman" w:hAnsi="Calibri" w:cs="Calibri"/>
                <w:color w:val="000000"/>
                <w:vertAlign w:val="subscript"/>
                <w:lang w:eastAsia="ko-KR"/>
              </w:rPr>
              <w:t>2</w:t>
            </w: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PO</w:t>
            </w:r>
            <w:r w:rsidRPr="00C03312">
              <w:rPr>
                <w:rFonts w:ascii="Calibri" w:eastAsia="Times New Roman" w:hAnsi="Calibri" w:cs="Calibri"/>
                <w:color w:val="000000"/>
                <w:vertAlign w:val="subscript"/>
                <w:lang w:eastAsia="ko-K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BE5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E05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01F4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EF1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26F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CB9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F46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12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EB0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8F4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D2C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</w:tr>
      <w:tr w:rsidR="00C03312" w:rsidRPr="00C03312" w14:paraId="1F1A72E2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0E84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Choline Bitart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C368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4487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970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CDC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0F07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612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C8D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1974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1F9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341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2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B0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</w:tr>
      <w:tr w:rsidR="00C03312" w:rsidRPr="00C03312" w14:paraId="1BB1B7A2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0072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TBHQ, antioxid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0608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3AF8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22A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ED8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0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89F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A3B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648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355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6D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A6F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49A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</w:tr>
      <w:tr w:rsidR="00C03312" w:rsidRPr="00C03312" w14:paraId="64A4DB37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7029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FD&amp;C Yellow Dye #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921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255F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884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D7D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3B3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F2C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1D9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7E3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61E4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8F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7978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</w:tr>
      <w:tr w:rsidR="00C03312" w:rsidRPr="00C03312" w14:paraId="020B4243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B907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FD&amp;C Red Dye #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188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152F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AEF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6CE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FF8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C22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F2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D6BC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D3A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499E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02B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</w:tr>
      <w:tr w:rsidR="00C03312" w:rsidRPr="00C03312" w14:paraId="6A442363" w14:textId="77777777" w:rsidTr="00C0331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A9A8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FD&amp;C Blue Dye #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570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16A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00B8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71B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DE9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CC0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F079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3A30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E9F3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F70F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B485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color w:val="000000"/>
                <w:lang w:eastAsia="ko-KR"/>
              </w:rPr>
              <w:t>0</w:t>
            </w:r>
          </w:p>
        </w:tc>
      </w:tr>
      <w:tr w:rsidR="00C03312" w:rsidRPr="00C03312" w14:paraId="6365CB8B" w14:textId="77777777" w:rsidTr="00C03312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E7B55" w14:textId="77777777" w:rsidR="00C03312" w:rsidRPr="00C03312" w:rsidRDefault="00C03312" w:rsidP="00C033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E5B1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1052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8B0A8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4192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0542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81ED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848.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14FD7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4192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D6C7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C6AE1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849.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D2AB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4192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1E7A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004B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854.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30C26" w14:textId="77777777" w:rsidR="00C03312" w:rsidRPr="00C03312" w:rsidRDefault="00C03312" w:rsidP="00C033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</w:pPr>
            <w:r w:rsidRPr="00C03312">
              <w:rPr>
                <w:rFonts w:ascii="Calibri" w:eastAsia="Times New Roman" w:hAnsi="Calibri" w:cs="Calibri"/>
                <w:i/>
                <w:iCs/>
                <w:color w:val="000000"/>
                <w:lang w:eastAsia="ko-KR"/>
              </w:rPr>
              <w:t>4192.0</w:t>
            </w:r>
          </w:p>
        </w:tc>
      </w:tr>
    </w:tbl>
    <w:p w14:paraId="20D2216E" w14:textId="77777777" w:rsidR="00C03312" w:rsidRDefault="00C03312">
      <w:pPr>
        <w:rPr>
          <w:rFonts w:ascii="Times New Roman" w:hAnsi="Times New Roman" w:cs="Times New Roman"/>
          <w:b/>
        </w:rPr>
        <w:sectPr w:rsidR="00C03312" w:rsidSect="00C0331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A710D6" w14:textId="33D6A244" w:rsidR="008B18BD" w:rsidRDefault="00F55144" w:rsidP="00C74A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: Fatty acid </w:t>
      </w:r>
      <w:r w:rsidR="008B18BD">
        <w:rPr>
          <w:rFonts w:ascii="Times New Roman" w:hAnsi="Times New Roman" w:cs="Times New Roman"/>
          <w:sz w:val="24"/>
          <w:szCs w:val="24"/>
        </w:rPr>
        <w:t>percent composi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18B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LF (Low Fat) diet containing 10% fat by weight, High Fat (HF) diet containing 45% fat by weight, and </w:t>
      </w:r>
      <w:r w:rsidR="008B67F2">
        <w:rPr>
          <w:rFonts w:ascii="Times New Roman" w:hAnsi="Times New Roman" w:cs="Times New Roman"/>
          <w:sz w:val="24"/>
          <w:szCs w:val="24"/>
        </w:rPr>
        <w:t>45% HF di</w:t>
      </w:r>
      <w:r>
        <w:rPr>
          <w:rFonts w:ascii="Times New Roman" w:hAnsi="Times New Roman" w:cs="Times New Roman"/>
          <w:sz w:val="24"/>
          <w:szCs w:val="24"/>
        </w:rPr>
        <w:t xml:space="preserve">ets supplemented with 1.6% WPPC (HF1.6%) and 10% WPPC (HF10%). Data are expressed as mean ± SD. </w:t>
      </w:r>
      <w:r w:rsidR="008B18BD">
        <w:rPr>
          <w:rFonts w:ascii="Times New Roman" w:hAnsi="Times New Roman" w:cs="Times New Roman"/>
          <w:sz w:val="24"/>
          <w:szCs w:val="24"/>
        </w:rPr>
        <w:t xml:space="preserve">Each diet was analyzed 4 to 5 times. </w:t>
      </w:r>
    </w:p>
    <w:tbl>
      <w:tblPr>
        <w:tblW w:w="10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9"/>
        <w:gridCol w:w="960"/>
        <w:gridCol w:w="337"/>
        <w:gridCol w:w="700"/>
        <w:gridCol w:w="1040"/>
        <w:gridCol w:w="420"/>
        <w:gridCol w:w="820"/>
        <w:gridCol w:w="1040"/>
        <w:gridCol w:w="337"/>
        <w:gridCol w:w="760"/>
        <w:gridCol w:w="927"/>
        <w:gridCol w:w="337"/>
        <w:gridCol w:w="1040"/>
      </w:tblGrid>
      <w:tr w:rsidR="008B18BD" w:rsidRPr="008B18BD" w14:paraId="0764D15F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6663B88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gridSpan w:val="3"/>
            <w:shd w:val="clear" w:color="auto" w:fill="auto"/>
            <w:noWrap/>
            <w:vAlign w:val="bottom"/>
            <w:hideMark/>
          </w:tcPr>
          <w:p w14:paraId="31382FE0" w14:textId="3CB8E01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L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5)</w:t>
            </w:r>
          </w:p>
        </w:tc>
        <w:tc>
          <w:tcPr>
            <w:tcW w:w="2280" w:type="dxa"/>
            <w:gridSpan w:val="3"/>
            <w:shd w:val="clear" w:color="auto" w:fill="auto"/>
            <w:noWrap/>
            <w:vAlign w:val="bottom"/>
            <w:hideMark/>
          </w:tcPr>
          <w:p w14:paraId="05C0E2D3" w14:textId="0A3E4E94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H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4)</w:t>
            </w:r>
          </w:p>
        </w:tc>
        <w:tc>
          <w:tcPr>
            <w:tcW w:w="2137" w:type="dxa"/>
            <w:gridSpan w:val="3"/>
            <w:shd w:val="clear" w:color="auto" w:fill="auto"/>
            <w:noWrap/>
            <w:vAlign w:val="bottom"/>
            <w:hideMark/>
          </w:tcPr>
          <w:p w14:paraId="3FC3A391" w14:textId="7540A420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HF 1.6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4)</w:t>
            </w:r>
          </w:p>
        </w:tc>
        <w:tc>
          <w:tcPr>
            <w:tcW w:w="2304" w:type="dxa"/>
            <w:gridSpan w:val="3"/>
            <w:shd w:val="clear" w:color="auto" w:fill="auto"/>
            <w:noWrap/>
            <w:vAlign w:val="bottom"/>
            <w:hideMark/>
          </w:tcPr>
          <w:p w14:paraId="33F98B61" w14:textId="28D4F5BC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HF 1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4)</w:t>
            </w:r>
          </w:p>
        </w:tc>
      </w:tr>
      <w:tr w:rsidR="008B18BD" w:rsidRPr="008B18BD" w14:paraId="2AC0ED42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E724E49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C10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22707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49100F95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832B162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CB9F72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DB09DA5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9CBCDA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05BF0D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727F36FA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6D0C2F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3792831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2A078D5C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C6C6AE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B18BD" w:rsidRPr="008B18BD" w14:paraId="5082EF02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65AD41E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C12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86641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7CC79FE7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14E6E63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ED7D0C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9E2E7DD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E5CD19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F9FA51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6304E524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D78FB0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1B02535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3D904D07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E7D929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B18BD" w:rsidRPr="008B18BD" w14:paraId="4F66FF56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A17F5E5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C14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127B0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229C4815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086097F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272C00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6CFADD4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84C6FD7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6B4C11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6A521485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EA2554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6A700C0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5FD49B8B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5FFC82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8B18BD" w:rsidRPr="008B18BD" w14:paraId="22AB8C15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D5E66AD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C16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5CBEB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32BCE4BE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3A015DB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733B4F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2B75438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E26880A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3DBB1B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563FD2A0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801977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25DE629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17539D5F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C8FD54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B18BD" w:rsidRPr="008B18BD" w14:paraId="5C7738A0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A29D22E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C16: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0EC4E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04262BA8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7656BCD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E571EA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54FDAB3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85E3D0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8173C9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4B43BBF6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8EB353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D821A4A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0337905C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A9C1AA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8B18BD" w:rsidRPr="008B18BD" w14:paraId="1BCF51BB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4C446DA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C18: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F09F6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7F8E0A5D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730967D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09E0E5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C05A6D5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FDDF3BF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DCD356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02A441C5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7BC687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17C3072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645B3225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9FA024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B18BD" w:rsidRPr="008B18BD" w14:paraId="36584552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B7F45CD" w14:textId="2EA49E0D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 xml:space="preserve">C18:1n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5C5A1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5E9B8A94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020287C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BDD2EC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9517236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4977097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C704B4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4E0C61E7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14C611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3FF4A46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03D13FF1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8EB23B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8B18BD" w:rsidRPr="008B18BD" w14:paraId="1CEFF8CA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36823FE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C18:1n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9B2DE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298FE88F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0D97DCF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BC2919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7814EB8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B5A9E3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43270D" w14:textId="7C501D5B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653DCDC7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0C3D1B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390ECA1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49D2C2B1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83D0DA" w14:textId="2DFA1F03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B18BD" w:rsidRPr="008B18BD" w14:paraId="623217CD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D281CB3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C18:2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1C529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5E559055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38EEFF0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97829B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87A6BE4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B8A0622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1A2D4E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3C48D2D7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0CD6336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263F80A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002F8748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657B25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8B18BD" w:rsidRPr="008B18BD" w14:paraId="39E105FA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A0171D7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C18:3n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90A1D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7285DF89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4DD8548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4ECE09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742EF90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DED14F1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495325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17077402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FA21BC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DECD4D4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01ADB750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5E39EE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B18BD" w:rsidRPr="008B18BD" w14:paraId="76F7B7E2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8AF203C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C20:4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44DE7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25DD61EC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9026DC1" w14:textId="77777777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3968D8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E77F73F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54D805" w14:textId="26D77F15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F01121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44CE0C9C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C68C9F" w14:textId="34331A4D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F0D8255" w14:textId="77777777" w:rsidR="008B18BD" w:rsidRPr="008B18BD" w:rsidRDefault="008B18BD" w:rsidP="008B18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744DD729" w14:textId="77777777" w:rsidR="008B18BD" w:rsidRPr="008B18BD" w:rsidRDefault="008B18BD" w:rsidP="008B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442977" w14:textId="2784D55D" w:rsidR="008B18BD" w:rsidRPr="008B18BD" w:rsidRDefault="008B18BD" w:rsidP="008B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3548B" w:rsidRPr="008B18BD" w14:paraId="34BBE150" w14:textId="77777777" w:rsidTr="00C3548B">
        <w:trPr>
          <w:trHeight w:val="300"/>
        </w:trPr>
        <w:tc>
          <w:tcPr>
            <w:tcW w:w="1499" w:type="dxa"/>
            <w:shd w:val="clear" w:color="auto" w:fill="auto"/>
            <w:noWrap/>
            <w:vAlign w:val="bottom"/>
          </w:tcPr>
          <w:p w14:paraId="2012E864" w14:textId="612DEB84" w:rsidR="00C3548B" w:rsidRPr="008B18BD" w:rsidRDefault="00C3548B" w:rsidP="00C35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fatty acid concentrations (mg/g diet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69FB07" w14:textId="14DE7003" w:rsidR="00C3548B" w:rsidRPr="008B18BD" w:rsidRDefault="00C3548B" w:rsidP="00C35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4 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4CD005F2" w14:textId="58DC81DF" w:rsidR="00C3548B" w:rsidRPr="008B18BD" w:rsidRDefault="00C3548B" w:rsidP="00C35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14:paraId="6380FCEA" w14:textId="1E6F25F9" w:rsidR="00C3548B" w:rsidRPr="008B18BD" w:rsidRDefault="00C3548B" w:rsidP="00C35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6737B57" w14:textId="1E2C28EC" w:rsidR="00C3548B" w:rsidRPr="008B18BD" w:rsidRDefault="00C3548B" w:rsidP="00C35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14:paraId="774FACBE" w14:textId="64F87D2C" w:rsidR="00C3548B" w:rsidRPr="008B18BD" w:rsidRDefault="00C3548B" w:rsidP="00C35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6A2E3B1" w14:textId="572E2B3B" w:rsidR="00C3548B" w:rsidRPr="008B18BD" w:rsidRDefault="00C3548B" w:rsidP="00C35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205E214" w14:textId="012959BC" w:rsidR="00C3548B" w:rsidRPr="008B18BD" w:rsidRDefault="00C3548B" w:rsidP="00C35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66BEFEDE" w14:textId="3695CEE4" w:rsidR="00C3548B" w:rsidRPr="008B18BD" w:rsidRDefault="00C3548B" w:rsidP="00C35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844702D" w14:textId="1DA436FE" w:rsidR="00C3548B" w:rsidRPr="008B18BD" w:rsidRDefault="00C3548B" w:rsidP="00C35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4904CE9" w14:textId="66626FF3" w:rsidR="00C3548B" w:rsidRPr="008B18BD" w:rsidRDefault="00C3548B" w:rsidP="00C354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337" w:type="dxa"/>
            <w:shd w:val="clear" w:color="auto" w:fill="auto"/>
            <w:noWrap/>
            <w:vAlign w:val="bottom"/>
          </w:tcPr>
          <w:p w14:paraId="2EE342F7" w14:textId="26507ED9" w:rsidR="00C3548B" w:rsidRPr="008B18BD" w:rsidRDefault="00C3548B" w:rsidP="00C35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18BD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F8CB9AC" w14:textId="30CEB795" w:rsidR="00C3548B" w:rsidRPr="008B18BD" w:rsidRDefault="00C3548B" w:rsidP="00C35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</w:tbl>
    <w:p w14:paraId="5201D8A7" w14:textId="77777777" w:rsidR="00F55144" w:rsidRDefault="00F551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64CFD8C" w14:textId="77777777" w:rsidR="00C74A75" w:rsidRDefault="00C74A75">
      <w:pPr>
        <w:rPr>
          <w:rFonts w:ascii="Times New Roman" w:hAnsi="Times New Roman" w:cs="Times New Roman"/>
          <w:b/>
        </w:rPr>
        <w:sectPr w:rsidR="00C74A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36DD07" w14:textId="77777777" w:rsidR="00410D74" w:rsidRDefault="00410D74" w:rsidP="00410D7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Supplementary Table 4</w:t>
      </w:r>
      <w:r>
        <w:rPr>
          <w:rFonts w:ascii="Times New Roman" w:hAnsi="Times New Roman" w:cs="Times New Roman"/>
          <w:bCs/>
        </w:rPr>
        <w:t>: Hippocampal Polar Lipid Fatty Acid Concentrations in Wistar Rats receiving a low fat (LF), high fat (HF), high fat + 1.6% WPPC (HF1.6) or high fat + 10% WPPC (HF10) diet. Concentrations are expressed in units of mg fatty acid per gram of brain.</w:t>
      </w:r>
    </w:p>
    <w:tbl>
      <w:tblPr>
        <w:tblStyle w:val="TableGrid"/>
        <w:tblW w:w="13320" w:type="dxa"/>
        <w:tblInd w:w="-545" w:type="dxa"/>
        <w:tblLook w:val="04A0" w:firstRow="1" w:lastRow="0" w:firstColumn="1" w:lastColumn="0" w:noHBand="0" w:noVBand="1"/>
      </w:tblPr>
      <w:tblGrid>
        <w:gridCol w:w="1368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692"/>
      </w:tblGrid>
      <w:tr w:rsidR="00410D74" w14:paraId="7F236D57" w14:textId="77777777" w:rsidTr="000465A1">
        <w:tc>
          <w:tcPr>
            <w:tcW w:w="1368" w:type="dxa"/>
            <w:vAlign w:val="center"/>
          </w:tcPr>
          <w:p w14:paraId="6CCA4E8D" w14:textId="77777777" w:rsidR="00410D74" w:rsidRDefault="00410D74" w:rsidP="000465A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roup</w:t>
            </w:r>
          </w:p>
        </w:tc>
        <w:tc>
          <w:tcPr>
            <w:tcW w:w="1026" w:type="dxa"/>
            <w:vAlign w:val="center"/>
          </w:tcPr>
          <w:p w14:paraId="28345E8D" w14:textId="77777777" w:rsidR="00410D74" w:rsidRDefault="00410D74" w:rsidP="000465A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16:0</w:t>
            </w:r>
          </w:p>
        </w:tc>
        <w:tc>
          <w:tcPr>
            <w:tcW w:w="0" w:type="auto"/>
            <w:vAlign w:val="center"/>
          </w:tcPr>
          <w:p w14:paraId="7C1C0D47" w14:textId="77777777" w:rsidR="00410D74" w:rsidRDefault="00410D74" w:rsidP="000465A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16:1</w:t>
            </w:r>
          </w:p>
        </w:tc>
        <w:tc>
          <w:tcPr>
            <w:tcW w:w="0" w:type="auto"/>
            <w:vAlign w:val="center"/>
          </w:tcPr>
          <w:p w14:paraId="5B3656A0" w14:textId="77777777" w:rsidR="00410D74" w:rsidRDefault="00410D74" w:rsidP="000465A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17:0</w:t>
            </w:r>
          </w:p>
        </w:tc>
        <w:tc>
          <w:tcPr>
            <w:tcW w:w="0" w:type="auto"/>
            <w:vAlign w:val="center"/>
          </w:tcPr>
          <w:p w14:paraId="4EA61F73" w14:textId="77777777" w:rsidR="00410D74" w:rsidRDefault="00410D74" w:rsidP="000465A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18:0</w:t>
            </w:r>
          </w:p>
        </w:tc>
        <w:tc>
          <w:tcPr>
            <w:tcW w:w="0" w:type="auto"/>
            <w:vAlign w:val="center"/>
          </w:tcPr>
          <w:p w14:paraId="56116B1F" w14:textId="77777777" w:rsidR="00410D74" w:rsidRDefault="00410D74" w:rsidP="000465A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18:1</w:t>
            </w:r>
          </w:p>
        </w:tc>
        <w:tc>
          <w:tcPr>
            <w:tcW w:w="0" w:type="auto"/>
            <w:vAlign w:val="center"/>
          </w:tcPr>
          <w:p w14:paraId="75477720" w14:textId="77777777" w:rsidR="00410D74" w:rsidRDefault="00410D74" w:rsidP="000465A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:2n6</w:t>
            </w:r>
          </w:p>
        </w:tc>
        <w:tc>
          <w:tcPr>
            <w:tcW w:w="0" w:type="auto"/>
            <w:vAlign w:val="center"/>
          </w:tcPr>
          <w:p w14:paraId="51B1F1EC" w14:textId="77777777" w:rsidR="00410D74" w:rsidRDefault="00410D74" w:rsidP="000465A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:3n3</w:t>
            </w:r>
          </w:p>
        </w:tc>
        <w:tc>
          <w:tcPr>
            <w:tcW w:w="0" w:type="auto"/>
            <w:vAlign w:val="center"/>
          </w:tcPr>
          <w:p w14:paraId="329AC8C5" w14:textId="77777777" w:rsidR="00410D74" w:rsidRPr="003061C0" w:rsidRDefault="00410D74" w:rsidP="000465A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:4n6</w:t>
            </w:r>
          </w:p>
        </w:tc>
        <w:tc>
          <w:tcPr>
            <w:tcW w:w="0" w:type="auto"/>
            <w:vAlign w:val="center"/>
          </w:tcPr>
          <w:p w14:paraId="771505D4" w14:textId="77777777" w:rsidR="00410D74" w:rsidRDefault="00410D74" w:rsidP="000465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:5n3</w:t>
            </w:r>
          </w:p>
        </w:tc>
        <w:tc>
          <w:tcPr>
            <w:tcW w:w="1026" w:type="dxa"/>
            <w:vAlign w:val="center"/>
          </w:tcPr>
          <w:p w14:paraId="7C8D952A" w14:textId="77777777" w:rsidR="00410D74" w:rsidRDefault="00410D74" w:rsidP="000465A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:6n3</w:t>
            </w:r>
          </w:p>
        </w:tc>
        <w:tc>
          <w:tcPr>
            <w:tcW w:w="1692" w:type="dxa"/>
          </w:tcPr>
          <w:p w14:paraId="5EA075E6" w14:textId="77777777" w:rsidR="00410D74" w:rsidRDefault="00410D74" w:rsidP="000465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  <w:p w14:paraId="4CD7EC52" w14:textId="77777777" w:rsidR="00410D74" w:rsidRDefault="00410D74" w:rsidP="000465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atty Acids</w:t>
            </w:r>
          </w:p>
          <w:p w14:paraId="1291D19F" w14:textId="77777777" w:rsidR="00410D74" w:rsidRDefault="00410D74" w:rsidP="000465A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0D74" w14:paraId="1EB0CBFB" w14:textId="77777777" w:rsidTr="000465A1">
        <w:tc>
          <w:tcPr>
            <w:tcW w:w="13320" w:type="dxa"/>
            <w:gridSpan w:val="12"/>
            <w:vAlign w:val="center"/>
          </w:tcPr>
          <w:p w14:paraId="0D26A5BC" w14:textId="77777777" w:rsidR="00410D74" w:rsidRPr="00EB2288" w:rsidRDefault="00410D74" w:rsidP="000465A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B2288">
              <w:rPr>
                <w:rFonts w:ascii="Calibri" w:hAnsi="Calibri" w:cs="Calibri"/>
                <w:i/>
                <w:iCs/>
                <w:color w:val="000000"/>
              </w:rPr>
              <w:t>Sphingolipid</w:t>
            </w:r>
          </w:p>
        </w:tc>
      </w:tr>
      <w:tr w:rsidR="00410D74" w14:paraId="6D717B89" w14:textId="77777777" w:rsidTr="000465A1">
        <w:tc>
          <w:tcPr>
            <w:tcW w:w="1368" w:type="dxa"/>
            <w:vAlign w:val="center"/>
          </w:tcPr>
          <w:p w14:paraId="7F8E15E0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LF, n=9</w:t>
            </w:r>
          </w:p>
        </w:tc>
        <w:tc>
          <w:tcPr>
            <w:tcW w:w="1026" w:type="dxa"/>
            <w:vAlign w:val="center"/>
          </w:tcPr>
          <w:p w14:paraId="08EA2D56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28±0.006</w:t>
            </w:r>
          </w:p>
        </w:tc>
        <w:tc>
          <w:tcPr>
            <w:tcW w:w="0" w:type="auto"/>
            <w:vAlign w:val="center"/>
          </w:tcPr>
          <w:p w14:paraId="1AD9F291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363B729A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center"/>
          </w:tcPr>
          <w:p w14:paraId="21A85431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center"/>
          </w:tcPr>
          <w:p w14:paraId="51B291E6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14:paraId="4A9403F0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2B67F0CB" w14:textId="77777777" w:rsidR="00410D74" w:rsidRPr="0055265B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center"/>
          </w:tcPr>
          <w:p w14:paraId="4D8D7715" w14:textId="77777777" w:rsidR="00410D74" w:rsidRPr="0055265B" w:rsidRDefault="00410D74" w:rsidP="000465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471E4A94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6" w:type="dxa"/>
            <w:vAlign w:val="center"/>
          </w:tcPr>
          <w:p w14:paraId="701FE375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692" w:type="dxa"/>
          </w:tcPr>
          <w:p w14:paraId="1265FB97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2</w:t>
            </w:r>
          </w:p>
        </w:tc>
      </w:tr>
      <w:tr w:rsidR="00410D74" w14:paraId="6661425A" w14:textId="77777777" w:rsidTr="000465A1">
        <w:tc>
          <w:tcPr>
            <w:tcW w:w="1368" w:type="dxa"/>
            <w:vAlign w:val="center"/>
          </w:tcPr>
          <w:p w14:paraId="359D3300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, n=10</w:t>
            </w:r>
          </w:p>
        </w:tc>
        <w:tc>
          <w:tcPr>
            <w:tcW w:w="1026" w:type="dxa"/>
            <w:vAlign w:val="center"/>
          </w:tcPr>
          <w:p w14:paraId="6ABA6721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vAlign w:val="center"/>
          </w:tcPr>
          <w:p w14:paraId="0C135EEB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14:paraId="5E2D0F7F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14:paraId="01B868D6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vAlign w:val="center"/>
          </w:tcPr>
          <w:p w14:paraId="1A9A8A39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14:paraId="35B57431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0D375139" w14:textId="77777777" w:rsidR="00410D74" w:rsidRPr="0055265B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1E33ADE2" w14:textId="77777777" w:rsidR="00410D74" w:rsidRPr="0055265B" w:rsidRDefault="00410D74" w:rsidP="000465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vAlign w:val="center"/>
          </w:tcPr>
          <w:p w14:paraId="3FA27717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26" w:type="dxa"/>
            <w:vAlign w:val="center"/>
          </w:tcPr>
          <w:p w14:paraId="56BF8BD7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692" w:type="dxa"/>
          </w:tcPr>
          <w:p w14:paraId="0D6492D2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6</w:t>
            </w:r>
          </w:p>
        </w:tc>
      </w:tr>
      <w:tr w:rsidR="00410D74" w14:paraId="0C576B7B" w14:textId="77777777" w:rsidTr="000465A1">
        <w:tc>
          <w:tcPr>
            <w:tcW w:w="1368" w:type="dxa"/>
            <w:vAlign w:val="center"/>
          </w:tcPr>
          <w:p w14:paraId="3C3B5C26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1.6, n=11</w:t>
            </w:r>
          </w:p>
        </w:tc>
        <w:tc>
          <w:tcPr>
            <w:tcW w:w="1026" w:type="dxa"/>
            <w:vAlign w:val="center"/>
          </w:tcPr>
          <w:p w14:paraId="4C4AF565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14:paraId="72B50A7E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14:paraId="266065B5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14:paraId="5B2A93D0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vAlign w:val="center"/>
          </w:tcPr>
          <w:p w14:paraId="0B758236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3610F775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43F212EE" w14:textId="77777777" w:rsidR="00410D74" w:rsidRPr="0055265B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center"/>
          </w:tcPr>
          <w:p w14:paraId="38CCFC9E" w14:textId="77777777" w:rsidR="00410D74" w:rsidRPr="0055265B" w:rsidRDefault="00410D74" w:rsidP="000465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14:paraId="2B04102B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26" w:type="dxa"/>
            <w:vAlign w:val="center"/>
          </w:tcPr>
          <w:p w14:paraId="55ED0222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692" w:type="dxa"/>
          </w:tcPr>
          <w:p w14:paraId="0077BB41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</w:tr>
      <w:tr w:rsidR="00410D74" w14:paraId="2642696F" w14:textId="77777777" w:rsidTr="000465A1">
        <w:tc>
          <w:tcPr>
            <w:tcW w:w="1368" w:type="dxa"/>
            <w:vAlign w:val="center"/>
          </w:tcPr>
          <w:p w14:paraId="10C31060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10, n=8</w:t>
            </w:r>
          </w:p>
        </w:tc>
        <w:tc>
          <w:tcPr>
            <w:tcW w:w="1026" w:type="dxa"/>
            <w:vAlign w:val="center"/>
          </w:tcPr>
          <w:p w14:paraId="2657E4D1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vAlign w:val="center"/>
          </w:tcPr>
          <w:p w14:paraId="14F1EF05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vAlign w:val="center"/>
          </w:tcPr>
          <w:p w14:paraId="206B60C8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14:paraId="526C9F33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vAlign w:val="center"/>
          </w:tcPr>
          <w:p w14:paraId="2C24551D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center"/>
          </w:tcPr>
          <w:p w14:paraId="08E1F2C9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F2BB3CD" w14:textId="77777777" w:rsidR="00410D74" w:rsidRPr="0055265B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2A9DB4D0" w14:textId="77777777" w:rsidR="00410D74" w:rsidRPr="0055265B" w:rsidRDefault="00410D74" w:rsidP="000465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center"/>
          </w:tcPr>
          <w:p w14:paraId="7F2E5445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026" w:type="dxa"/>
            <w:vAlign w:val="center"/>
          </w:tcPr>
          <w:p w14:paraId="2F63CA90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692" w:type="dxa"/>
          </w:tcPr>
          <w:p w14:paraId="225EB494" w14:textId="77777777" w:rsidR="00410D74" w:rsidRPr="0055265B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0</w:t>
            </w:r>
          </w:p>
        </w:tc>
      </w:tr>
      <w:tr w:rsidR="00410D74" w14:paraId="3B1779BF" w14:textId="77777777" w:rsidTr="000465A1">
        <w:tc>
          <w:tcPr>
            <w:tcW w:w="13320" w:type="dxa"/>
            <w:gridSpan w:val="12"/>
            <w:vAlign w:val="center"/>
          </w:tcPr>
          <w:p w14:paraId="5CD38EBB" w14:textId="77777777" w:rsidR="00410D74" w:rsidRPr="00EB2288" w:rsidRDefault="00410D74" w:rsidP="000465A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EB2288">
              <w:rPr>
                <w:rFonts w:ascii="Calibri" w:hAnsi="Calibri" w:cs="Calibri"/>
                <w:i/>
                <w:iCs/>
                <w:color w:val="000000"/>
              </w:rPr>
              <w:t>Lyso-PC</w:t>
            </w:r>
          </w:p>
        </w:tc>
      </w:tr>
      <w:tr w:rsidR="00410D74" w14:paraId="26CA678D" w14:textId="77777777" w:rsidTr="000465A1">
        <w:tc>
          <w:tcPr>
            <w:tcW w:w="1368" w:type="dxa"/>
            <w:vAlign w:val="center"/>
          </w:tcPr>
          <w:p w14:paraId="0EA657C0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LF, n=9</w:t>
            </w:r>
          </w:p>
        </w:tc>
        <w:tc>
          <w:tcPr>
            <w:tcW w:w="1026" w:type="dxa"/>
            <w:vAlign w:val="center"/>
          </w:tcPr>
          <w:p w14:paraId="1E811F8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vAlign w:val="center"/>
          </w:tcPr>
          <w:p w14:paraId="5AA3D336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9EAB5E7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14:paraId="1C513F5A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14:paraId="73F830C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14:paraId="1373BD93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14:paraId="5A3C794E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D069B6C" w14:textId="77777777" w:rsidR="00410D74" w:rsidRDefault="00410D74" w:rsidP="000465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61856243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551790FC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92" w:type="dxa"/>
          </w:tcPr>
          <w:p w14:paraId="0421FBED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</w:tr>
      <w:tr w:rsidR="00410D74" w14:paraId="7343699E" w14:textId="77777777" w:rsidTr="000465A1">
        <w:tc>
          <w:tcPr>
            <w:tcW w:w="1368" w:type="dxa"/>
            <w:vAlign w:val="center"/>
          </w:tcPr>
          <w:p w14:paraId="3DF34565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, n=10</w:t>
            </w:r>
          </w:p>
        </w:tc>
        <w:tc>
          <w:tcPr>
            <w:tcW w:w="1026" w:type="dxa"/>
            <w:vAlign w:val="center"/>
          </w:tcPr>
          <w:p w14:paraId="38B9FDD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center"/>
          </w:tcPr>
          <w:p w14:paraId="524D271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74E22181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14:paraId="222C44E1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center"/>
          </w:tcPr>
          <w:p w14:paraId="175B3EB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14:paraId="22809C56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14:paraId="3AFA6423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32E064D6" w14:textId="77777777" w:rsidR="00410D74" w:rsidRDefault="00410D74" w:rsidP="000465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6589429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5DCC03A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92" w:type="dxa"/>
          </w:tcPr>
          <w:p w14:paraId="76B4057C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</w:tr>
      <w:tr w:rsidR="00410D74" w14:paraId="16437191" w14:textId="77777777" w:rsidTr="000465A1">
        <w:tc>
          <w:tcPr>
            <w:tcW w:w="1368" w:type="dxa"/>
            <w:vAlign w:val="center"/>
          </w:tcPr>
          <w:p w14:paraId="7C37D119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1.6, n=11</w:t>
            </w:r>
          </w:p>
        </w:tc>
        <w:tc>
          <w:tcPr>
            <w:tcW w:w="1026" w:type="dxa"/>
            <w:vAlign w:val="center"/>
          </w:tcPr>
          <w:p w14:paraId="045DB248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198D33EC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90DAE50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14:paraId="7CE51B22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14:paraId="7C4EF30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14:paraId="7BCDD078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14:paraId="21C37AB7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63478057" w14:textId="77777777" w:rsidR="00410D74" w:rsidRDefault="00410D74" w:rsidP="000465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49137CD8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0BA9523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92" w:type="dxa"/>
          </w:tcPr>
          <w:p w14:paraId="79C5045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</w:tr>
      <w:tr w:rsidR="00410D74" w14:paraId="4E9DAAB9" w14:textId="77777777" w:rsidTr="000465A1">
        <w:tc>
          <w:tcPr>
            <w:tcW w:w="1368" w:type="dxa"/>
            <w:vAlign w:val="center"/>
          </w:tcPr>
          <w:p w14:paraId="34688EEF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10, n=8</w:t>
            </w:r>
          </w:p>
        </w:tc>
        <w:tc>
          <w:tcPr>
            <w:tcW w:w="1026" w:type="dxa"/>
            <w:vAlign w:val="center"/>
          </w:tcPr>
          <w:p w14:paraId="2A4036B3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vAlign w:val="center"/>
          </w:tcPr>
          <w:p w14:paraId="7C7F3CA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3845D0E5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14:paraId="696BA3F3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vAlign w:val="center"/>
          </w:tcPr>
          <w:p w14:paraId="617D9B69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2ABFE7D5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14:paraId="1F2DA44F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35051A94" w14:textId="77777777" w:rsidR="00410D74" w:rsidRDefault="00410D74" w:rsidP="000465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1FD97C3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757F9C73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92" w:type="dxa"/>
          </w:tcPr>
          <w:p w14:paraId="3BA1F0B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3</w:t>
            </w:r>
          </w:p>
        </w:tc>
      </w:tr>
      <w:tr w:rsidR="00410D74" w14:paraId="77548339" w14:textId="77777777" w:rsidTr="000465A1">
        <w:tc>
          <w:tcPr>
            <w:tcW w:w="13320" w:type="dxa"/>
            <w:gridSpan w:val="12"/>
            <w:vAlign w:val="center"/>
          </w:tcPr>
          <w:p w14:paraId="11AB6529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C</w:t>
            </w:r>
          </w:p>
        </w:tc>
      </w:tr>
      <w:tr w:rsidR="00410D74" w14:paraId="60FE20DF" w14:textId="77777777" w:rsidTr="000465A1">
        <w:tc>
          <w:tcPr>
            <w:tcW w:w="1368" w:type="dxa"/>
            <w:vAlign w:val="center"/>
          </w:tcPr>
          <w:p w14:paraId="003B1DCB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LF, n=9</w:t>
            </w:r>
          </w:p>
        </w:tc>
        <w:tc>
          <w:tcPr>
            <w:tcW w:w="1026" w:type="dxa"/>
            <w:vAlign w:val="center"/>
          </w:tcPr>
          <w:p w14:paraId="76F2A06D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8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0" w:type="auto"/>
            <w:vAlign w:val="center"/>
          </w:tcPr>
          <w:p w14:paraId="550171D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3378C063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7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0" w:type="auto"/>
            <w:vAlign w:val="center"/>
          </w:tcPr>
          <w:p w14:paraId="3A795ECC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0" w:type="auto"/>
            <w:vAlign w:val="center"/>
          </w:tcPr>
          <w:p w14:paraId="5D3680DD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0" w:type="auto"/>
            <w:vAlign w:val="center"/>
          </w:tcPr>
          <w:p w14:paraId="0EFA867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0" w:type="auto"/>
            <w:vAlign w:val="center"/>
          </w:tcPr>
          <w:p w14:paraId="3C043C99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09957F1E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0" w:type="auto"/>
            <w:vAlign w:val="center"/>
          </w:tcPr>
          <w:p w14:paraId="473A6AF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2725F04E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692" w:type="dxa"/>
          </w:tcPr>
          <w:p w14:paraId="758095C2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7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8</w:t>
            </w:r>
          </w:p>
        </w:tc>
      </w:tr>
      <w:tr w:rsidR="00410D74" w14:paraId="1EDDF8A1" w14:textId="77777777" w:rsidTr="000465A1">
        <w:tc>
          <w:tcPr>
            <w:tcW w:w="1368" w:type="dxa"/>
            <w:vAlign w:val="center"/>
          </w:tcPr>
          <w:p w14:paraId="103FEC59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, n=10</w:t>
            </w:r>
          </w:p>
        </w:tc>
        <w:tc>
          <w:tcPr>
            <w:tcW w:w="1026" w:type="dxa"/>
            <w:vAlign w:val="center"/>
          </w:tcPr>
          <w:p w14:paraId="7F5AC3EE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7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0" w:type="auto"/>
            <w:vAlign w:val="center"/>
          </w:tcPr>
          <w:p w14:paraId="581B8B1A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33B45836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28A8DB72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0" w:type="auto"/>
            <w:vAlign w:val="center"/>
          </w:tcPr>
          <w:p w14:paraId="70F7775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0" w:type="auto"/>
            <w:vAlign w:val="center"/>
          </w:tcPr>
          <w:p w14:paraId="60AAE12E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0" w:type="auto"/>
            <w:vAlign w:val="center"/>
          </w:tcPr>
          <w:p w14:paraId="168D9D1F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1D167F5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0" w:type="auto"/>
            <w:vAlign w:val="center"/>
          </w:tcPr>
          <w:p w14:paraId="698DF699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063A2832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692" w:type="dxa"/>
          </w:tcPr>
          <w:p w14:paraId="0024CD2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4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41</w:t>
            </w:r>
          </w:p>
        </w:tc>
      </w:tr>
      <w:tr w:rsidR="00410D74" w14:paraId="49BAE946" w14:textId="77777777" w:rsidTr="000465A1">
        <w:tc>
          <w:tcPr>
            <w:tcW w:w="1368" w:type="dxa"/>
            <w:vAlign w:val="center"/>
          </w:tcPr>
          <w:p w14:paraId="4497EE37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1.6, n=11</w:t>
            </w:r>
          </w:p>
        </w:tc>
        <w:tc>
          <w:tcPr>
            <w:tcW w:w="1026" w:type="dxa"/>
            <w:vAlign w:val="center"/>
          </w:tcPr>
          <w:p w14:paraId="139A7EE9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0" w:type="auto"/>
            <w:vAlign w:val="center"/>
          </w:tcPr>
          <w:p w14:paraId="29037CB3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05D3A085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5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0" w:type="auto"/>
            <w:vAlign w:val="center"/>
          </w:tcPr>
          <w:p w14:paraId="22C1B85A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0" w:type="auto"/>
            <w:vAlign w:val="center"/>
          </w:tcPr>
          <w:p w14:paraId="7CCA2AB6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0" w:type="auto"/>
            <w:vAlign w:val="center"/>
          </w:tcPr>
          <w:p w14:paraId="72D57609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  <w:vAlign w:val="center"/>
          </w:tcPr>
          <w:p w14:paraId="021E2318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93511E1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0" w:type="auto"/>
            <w:vAlign w:val="center"/>
          </w:tcPr>
          <w:p w14:paraId="63FBCD7D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4E0722B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692" w:type="dxa"/>
          </w:tcPr>
          <w:p w14:paraId="02CB3B9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1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3</w:t>
            </w:r>
          </w:p>
        </w:tc>
      </w:tr>
      <w:tr w:rsidR="00410D74" w14:paraId="785494B5" w14:textId="77777777" w:rsidTr="000465A1">
        <w:tc>
          <w:tcPr>
            <w:tcW w:w="1368" w:type="dxa"/>
            <w:vAlign w:val="center"/>
          </w:tcPr>
          <w:p w14:paraId="22940A36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10, n=8</w:t>
            </w:r>
          </w:p>
        </w:tc>
        <w:tc>
          <w:tcPr>
            <w:tcW w:w="1026" w:type="dxa"/>
            <w:vAlign w:val="center"/>
          </w:tcPr>
          <w:p w14:paraId="245873B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7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0" w:type="auto"/>
            <w:vAlign w:val="center"/>
          </w:tcPr>
          <w:p w14:paraId="705AF802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6CE95318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14:paraId="4E25AEFD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0" w:type="auto"/>
            <w:vAlign w:val="center"/>
          </w:tcPr>
          <w:p w14:paraId="16B6EFB6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0" w:type="auto"/>
            <w:vAlign w:val="center"/>
          </w:tcPr>
          <w:p w14:paraId="0316DDC1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0" w:type="auto"/>
            <w:vAlign w:val="center"/>
          </w:tcPr>
          <w:p w14:paraId="1F45F747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A2C212E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0" w:type="auto"/>
            <w:vAlign w:val="center"/>
          </w:tcPr>
          <w:p w14:paraId="6A01D001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62959E96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692" w:type="dxa"/>
          </w:tcPr>
          <w:p w14:paraId="20F1D3BC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6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7</w:t>
            </w:r>
          </w:p>
        </w:tc>
      </w:tr>
      <w:tr w:rsidR="00410D74" w14:paraId="42957C00" w14:textId="77777777" w:rsidTr="000465A1">
        <w:tc>
          <w:tcPr>
            <w:tcW w:w="13320" w:type="dxa"/>
            <w:gridSpan w:val="12"/>
            <w:vAlign w:val="center"/>
          </w:tcPr>
          <w:p w14:paraId="5FD9D38C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S</w:t>
            </w:r>
          </w:p>
        </w:tc>
      </w:tr>
      <w:tr w:rsidR="00410D74" w14:paraId="4BB7A5F3" w14:textId="77777777" w:rsidTr="000465A1">
        <w:tc>
          <w:tcPr>
            <w:tcW w:w="1368" w:type="dxa"/>
            <w:vAlign w:val="center"/>
          </w:tcPr>
          <w:p w14:paraId="7BC2D32E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LF, n=9</w:t>
            </w:r>
          </w:p>
        </w:tc>
        <w:tc>
          <w:tcPr>
            <w:tcW w:w="1026" w:type="dxa"/>
            <w:vAlign w:val="center"/>
          </w:tcPr>
          <w:p w14:paraId="7C2C7AFA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  <w:vAlign w:val="center"/>
          </w:tcPr>
          <w:p w14:paraId="5176BEF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3898E41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5F23431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0" w:type="auto"/>
            <w:vAlign w:val="center"/>
          </w:tcPr>
          <w:p w14:paraId="66D2476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vAlign w:val="center"/>
          </w:tcPr>
          <w:p w14:paraId="2C0B6B5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14:paraId="4D224977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3769380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0" w:type="auto"/>
            <w:vAlign w:val="center"/>
          </w:tcPr>
          <w:p w14:paraId="5A97C15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0AE1A537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92" w:type="dxa"/>
          </w:tcPr>
          <w:p w14:paraId="0D8BEAB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8</w:t>
            </w:r>
          </w:p>
        </w:tc>
      </w:tr>
      <w:tr w:rsidR="00410D74" w14:paraId="0C247E46" w14:textId="77777777" w:rsidTr="000465A1">
        <w:tc>
          <w:tcPr>
            <w:tcW w:w="1368" w:type="dxa"/>
            <w:vAlign w:val="center"/>
          </w:tcPr>
          <w:p w14:paraId="5F663BB5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, n=10</w:t>
            </w:r>
          </w:p>
        </w:tc>
        <w:tc>
          <w:tcPr>
            <w:tcW w:w="1026" w:type="dxa"/>
            <w:vAlign w:val="center"/>
          </w:tcPr>
          <w:p w14:paraId="700D863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vAlign w:val="center"/>
          </w:tcPr>
          <w:p w14:paraId="51E1CDCE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EA1471A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6C31A688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vAlign w:val="center"/>
          </w:tcPr>
          <w:p w14:paraId="47CE936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vAlign w:val="center"/>
          </w:tcPr>
          <w:p w14:paraId="5AFAF60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vAlign w:val="center"/>
          </w:tcPr>
          <w:p w14:paraId="68BDF356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A2D274C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vAlign w:val="center"/>
          </w:tcPr>
          <w:p w14:paraId="11496E85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4921AAF9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92" w:type="dxa"/>
          </w:tcPr>
          <w:p w14:paraId="2BA8F75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8</w:t>
            </w:r>
          </w:p>
        </w:tc>
      </w:tr>
      <w:tr w:rsidR="00410D74" w14:paraId="3E4B4F78" w14:textId="77777777" w:rsidTr="000465A1">
        <w:tc>
          <w:tcPr>
            <w:tcW w:w="1368" w:type="dxa"/>
            <w:vAlign w:val="center"/>
          </w:tcPr>
          <w:p w14:paraId="6F0CFE78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1.6, n=11</w:t>
            </w:r>
          </w:p>
        </w:tc>
        <w:tc>
          <w:tcPr>
            <w:tcW w:w="1026" w:type="dxa"/>
            <w:vAlign w:val="center"/>
          </w:tcPr>
          <w:p w14:paraId="608B46E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vAlign w:val="center"/>
          </w:tcPr>
          <w:p w14:paraId="5A2B781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0A9D27B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6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0" w:type="auto"/>
            <w:vAlign w:val="center"/>
          </w:tcPr>
          <w:p w14:paraId="1DFC9C4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0" w:type="auto"/>
            <w:vAlign w:val="center"/>
          </w:tcPr>
          <w:p w14:paraId="7F039F89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vAlign w:val="center"/>
          </w:tcPr>
          <w:p w14:paraId="490C4BD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vAlign w:val="center"/>
          </w:tcPr>
          <w:p w14:paraId="77C782A6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3BEC15F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vAlign w:val="center"/>
          </w:tcPr>
          <w:p w14:paraId="6B1266E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3C03DB5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92" w:type="dxa"/>
          </w:tcPr>
          <w:p w14:paraId="7B0307B3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4</w:t>
            </w:r>
          </w:p>
        </w:tc>
      </w:tr>
      <w:tr w:rsidR="00410D74" w14:paraId="2757C389" w14:textId="77777777" w:rsidTr="000465A1">
        <w:tc>
          <w:tcPr>
            <w:tcW w:w="1368" w:type="dxa"/>
            <w:vAlign w:val="center"/>
          </w:tcPr>
          <w:p w14:paraId="6A3488BB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10, n=8</w:t>
            </w:r>
          </w:p>
        </w:tc>
        <w:tc>
          <w:tcPr>
            <w:tcW w:w="1026" w:type="dxa"/>
            <w:vAlign w:val="center"/>
          </w:tcPr>
          <w:p w14:paraId="7C6E5B7A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center"/>
          </w:tcPr>
          <w:p w14:paraId="30B84697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2878DEA8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14:paraId="400297AA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0" w:type="auto"/>
            <w:vAlign w:val="center"/>
          </w:tcPr>
          <w:p w14:paraId="3E813D48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0" w:type="auto"/>
            <w:vAlign w:val="center"/>
          </w:tcPr>
          <w:p w14:paraId="7F18DBE7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14:paraId="77B92A92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15A31469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center"/>
          </w:tcPr>
          <w:p w14:paraId="2C52ACE1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7ABEF812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92" w:type="dxa"/>
          </w:tcPr>
          <w:p w14:paraId="0B3FBD8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4</w:t>
            </w:r>
          </w:p>
        </w:tc>
      </w:tr>
      <w:tr w:rsidR="00410D74" w14:paraId="1139E785" w14:textId="77777777" w:rsidTr="000465A1">
        <w:tc>
          <w:tcPr>
            <w:tcW w:w="13320" w:type="dxa"/>
            <w:gridSpan w:val="12"/>
            <w:vAlign w:val="center"/>
          </w:tcPr>
          <w:p w14:paraId="6CF5152A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I</w:t>
            </w:r>
          </w:p>
        </w:tc>
      </w:tr>
      <w:tr w:rsidR="00410D74" w14:paraId="6B928B51" w14:textId="77777777" w:rsidTr="000465A1">
        <w:tc>
          <w:tcPr>
            <w:tcW w:w="1368" w:type="dxa"/>
            <w:vAlign w:val="center"/>
          </w:tcPr>
          <w:p w14:paraId="75738526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LF, n=9</w:t>
            </w:r>
          </w:p>
        </w:tc>
        <w:tc>
          <w:tcPr>
            <w:tcW w:w="1026" w:type="dxa"/>
            <w:vAlign w:val="center"/>
          </w:tcPr>
          <w:p w14:paraId="6BC7E69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vAlign w:val="center"/>
          </w:tcPr>
          <w:p w14:paraId="6EE6C669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14:paraId="26569EF6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641CFDBC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0" w:type="auto"/>
            <w:vAlign w:val="center"/>
          </w:tcPr>
          <w:p w14:paraId="473F023E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vAlign w:val="center"/>
          </w:tcPr>
          <w:p w14:paraId="5745E268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14:paraId="2F0BA07A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6C1822FD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vAlign w:val="center"/>
          </w:tcPr>
          <w:p w14:paraId="7503265D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14E3B1B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92" w:type="dxa"/>
          </w:tcPr>
          <w:p w14:paraId="7E24F9DD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0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7</w:t>
            </w:r>
          </w:p>
        </w:tc>
      </w:tr>
      <w:tr w:rsidR="00410D74" w14:paraId="5127AAF4" w14:textId="77777777" w:rsidTr="000465A1">
        <w:tc>
          <w:tcPr>
            <w:tcW w:w="1368" w:type="dxa"/>
            <w:vAlign w:val="center"/>
          </w:tcPr>
          <w:p w14:paraId="6FF7A253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, n=10</w:t>
            </w:r>
          </w:p>
        </w:tc>
        <w:tc>
          <w:tcPr>
            <w:tcW w:w="1026" w:type="dxa"/>
            <w:vAlign w:val="center"/>
          </w:tcPr>
          <w:p w14:paraId="0A1B4CC2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vAlign w:val="center"/>
          </w:tcPr>
          <w:p w14:paraId="545C52A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14:paraId="74DC39B1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vAlign w:val="center"/>
          </w:tcPr>
          <w:p w14:paraId="3F9E37C2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0" w:type="auto"/>
            <w:vAlign w:val="center"/>
          </w:tcPr>
          <w:p w14:paraId="33CDDC1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vAlign w:val="center"/>
          </w:tcPr>
          <w:p w14:paraId="7B80B37E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14:paraId="1372ECE0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3AF609D8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vAlign w:val="center"/>
          </w:tcPr>
          <w:p w14:paraId="0BE46D5A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5543CCE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92" w:type="dxa"/>
          </w:tcPr>
          <w:p w14:paraId="25192831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7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0</w:t>
            </w:r>
          </w:p>
        </w:tc>
      </w:tr>
      <w:tr w:rsidR="00410D74" w14:paraId="3C07FF67" w14:textId="77777777" w:rsidTr="000465A1">
        <w:tc>
          <w:tcPr>
            <w:tcW w:w="1368" w:type="dxa"/>
            <w:vAlign w:val="center"/>
          </w:tcPr>
          <w:p w14:paraId="79D63398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1.6, n=11</w:t>
            </w:r>
          </w:p>
        </w:tc>
        <w:tc>
          <w:tcPr>
            <w:tcW w:w="1026" w:type="dxa"/>
            <w:vAlign w:val="center"/>
          </w:tcPr>
          <w:p w14:paraId="29865012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vAlign w:val="center"/>
          </w:tcPr>
          <w:p w14:paraId="20BA9423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14:paraId="30D1D523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0" w:type="auto"/>
            <w:vAlign w:val="center"/>
          </w:tcPr>
          <w:p w14:paraId="7CEA720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vAlign w:val="center"/>
          </w:tcPr>
          <w:p w14:paraId="49269B31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vAlign w:val="center"/>
          </w:tcPr>
          <w:p w14:paraId="691C7673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center"/>
          </w:tcPr>
          <w:p w14:paraId="03F8F6D8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01226083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vAlign w:val="center"/>
          </w:tcPr>
          <w:p w14:paraId="1EDD433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2968E668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92" w:type="dxa"/>
          </w:tcPr>
          <w:p w14:paraId="385BFD0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4</w:t>
            </w:r>
          </w:p>
        </w:tc>
      </w:tr>
      <w:tr w:rsidR="00410D74" w14:paraId="1D5F21FD" w14:textId="77777777" w:rsidTr="000465A1">
        <w:tc>
          <w:tcPr>
            <w:tcW w:w="1368" w:type="dxa"/>
            <w:vAlign w:val="center"/>
          </w:tcPr>
          <w:p w14:paraId="19DDF793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10, n=8</w:t>
            </w:r>
          </w:p>
        </w:tc>
        <w:tc>
          <w:tcPr>
            <w:tcW w:w="1026" w:type="dxa"/>
            <w:vAlign w:val="center"/>
          </w:tcPr>
          <w:p w14:paraId="736F7E1E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vAlign w:val="center"/>
          </w:tcPr>
          <w:p w14:paraId="17463C3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vAlign w:val="center"/>
          </w:tcPr>
          <w:p w14:paraId="7C7FB781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14:paraId="4AAFC74C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0" w:type="auto"/>
            <w:vAlign w:val="center"/>
          </w:tcPr>
          <w:p w14:paraId="547D9D21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vAlign w:val="center"/>
          </w:tcPr>
          <w:p w14:paraId="7201D1C1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vAlign w:val="center"/>
          </w:tcPr>
          <w:p w14:paraId="4AD8BFFD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784A35E2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vAlign w:val="center"/>
          </w:tcPr>
          <w:p w14:paraId="52020B4C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3378478A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692" w:type="dxa"/>
          </w:tcPr>
          <w:p w14:paraId="285D465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1</w:t>
            </w:r>
          </w:p>
        </w:tc>
      </w:tr>
      <w:tr w:rsidR="00410D74" w14:paraId="6AAC7032" w14:textId="77777777" w:rsidTr="000465A1">
        <w:tc>
          <w:tcPr>
            <w:tcW w:w="13320" w:type="dxa"/>
            <w:gridSpan w:val="12"/>
            <w:vAlign w:val="center"/>
          </w:tcPr>
          <w:p w14:paraId="65A79FD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E</w:t>
            </w:r>
          </w:p>
        </w:tc>
      </w:tr>
      <w:tr w:rsidR="00410D74" w14:paraId="2F62033E" w14:textId="77777777" w:rsidTr="000465A1">
        <w:tc>
          <w:tcPr>
            <w:tcW w:w="1368" w:type="dxa"/>
            <w:vAlign w:val="center"/>
          </w:tcPr>
          <w:p w14:paraId="74590D9F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LF, n=9</w:t>
            </w:r>
          </w:p>
        </w:tc>
        <w:tc>
          <w:tcPr>
            <w:tcW w:w="1026" w:type="dxa"/>
            <w:vAlign w:val="center"/>
          </w:tcPr>
          <w:p w14:paraId="176C7657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0" w:type="auto"/>
            <w:vAlign w:val="center"/>
          </w:tcPr>
          <w:p w14:paraId="37049889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465C8AB3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1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14:paraId="6741C11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0" w:type="auto"/>
            <w:vAlign w:val="center"/>
          </w:tcPr>
          <w:p w14:paraId="6099041D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1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0" w:type="auto"/>
            <w:vAlign w:val="center"/>
          </w:tcPr>
          <w:p w14:paraId="693FC34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14:paraId="4E3410A0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3E6EB80C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6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0" w:type="auto"/>
            <w:vAlign w:val="center"/>
          </w:tcPr>
          <w:p w14:paraId="389769BE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23C07F82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1692" w:type="dxa"/>
          </w:tcPr>
          <w:p w14:paraId="2AE85DC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1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7</w:t>
            </w:r>
          </w:p>
        </w:tc>
      </w:tr>
      <w:tr w:rsidR="00410D74" w14:paraId="5457B5C5" w14:textId="77777777" w:rsidTr="000465A1">
        <w:tc>
          <w:tcPr>
            <w:tcW w:w="1368" w:type="dxa"/>
            <w:vAlign w:val="center"/>
          </w:tcPr>
          <w:p w14:paraId="5E232F99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, n=10</w:t>
            </w:r>
          </w:p>
        </w:tc>
        <w:tc>
          <w:tcPr>
            <w:tcW w:w="1026" w:type="dxa"/>
            <w:vAlign w:val="center"/>
          </w:tcPr>
          <w:p w14:paraId="06E5E4C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vAlign w:val="center"/>
          </w:tcPr>
          <w:p w14:paraId="3C85E10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7717DC94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14:paraId="69761BB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0" w:type="auto"/>
            <w:vAlign w:val="center"/>
          </w:tcPr>
          <w:p w14:paraId="73112DF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0" w:type="auto"/>
            <w:vAlign w:val="center"/>
          </w:tcPr>
          <w:p w14:paraId="751C4BD1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14:paraId="5995860A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84403E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6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0" w:type="auto"/>
            <w:vAlign w:val="center"/>
          </w:tcPr>
          <w:p w14:paraId="445584D6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1FD5E521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692" w:type="dxa"/>
          </w:tcPr>
          <w:p w14:paraId="6BC3DF3A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5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9</w:t>
            </w:r>
          </w:p>
        </w:tc>
      </w:tr>
      <w:tr w:rsidR="00410D74" w14:paraId="2AF93EC2" w14:textId="77777777" w:rsidTr="000465A1">
        <w:tc>
          <w:tcPr>
            <w:tcW w:w="1368" w:type="dxa"/>
            <w:vAlign w:val="center"/>
          </w:tcPr>
          <w:p w14:paraId="43E53097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1.6, n=11</w:t>
            </w:r>
          </w:p>
        </w:tc>
        <w:tc>
          <w:tcPr>
            <w:tcW w:w="1026" w:type="dxa"/>
            <w:vAlign w:val="center"/>
          </w:tcPr>
          <w:p w14:paraId="4A85EB85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vAlign w:val="center"/>
          </w:tcPr>
          <w:p w14:paraId="0EA91EE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0913C96F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8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0" w:type="auto"/>
            <w:vAlign w:val="center"/>
          </w:tcPr>
          <w:p w14:paraId="5723534E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0" w:type="auto"/>
            <w:vAlign w:val="center"/>
          </w:tcPr>
          <w:p w14:paraId="013FC915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1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0" w:type="auto"/>
            <w:vAlign w:val="center"/>
          </w:tcPr>
          <w:p w14:paraId="0711D3C5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51F5D554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5F05D5A9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6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0" w:type="auto"/>
            <w:vAlign w:val="center"/>
          </w:tcPr>
          <w:p w14:paraId="7DE2AA54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7BAD54F8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9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692" w:type="dxa"/>
          </w:tcPr>
          <w:p w14:paraId="43A1A30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41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72</w:t>
            </w:r>
          </w:p>
        </w:tc>
      </w:tr>
      <w:tr w:rsidR="00410D74" w14:paraId="6D1F373B" w14:textId="77777777" w:rsidTr="000465A1">
        <w:tc>
          <w:tcPr>
            <w:tcW w:w="1368" w:type="dxa"/>
            <w:vAlign w:val="center"/>
          </w:tcPr>
          <w:p w14:paraId="36E956D1" w14:textId="77777777" w:rsidR="00410D74" w:rsidRPr="00C0419F" w:rsidRDefault="00410D74" w:rsidP="000465A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19F">
              <w:rPr>
                <w:rFonts w:ascii="Times New Roman" w:hAnsi="Times New Roman" w:cs="Times New Roman"/>
                <w:bCs/>
                <w:sz w:val="20"/>
                <w:szCs w:val="20"/>
              </w:rPr>
              <w:t>HF10, n=8</w:t>
            </w:r>
          </w:p>
        </w:tc>
        <w:tc>
          <w:tcPr>
            <w:tcW w:w="1026" w:type="dxa"/>
            <w:vAlign w:val="center"/>
          </w:tcPr>
          <w:p w14:paraId="30B46E90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3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  <w:vAlign w:val="center"/>
          </w:tcPr>
          <w:p w14:paraId="15024D9A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1467C4C5" w14:textId="77777777" w:rsidR="00410D74" w:rsidRDefault="00410D74" w:rsidP="000465A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7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14:paraId="6BF47967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40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0" w:type="auto"/>
            <w:vAlign w:val="center"/>
          </w:tcPr>
          <w:p w14:paraId="1CE25B55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4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0" w:type="auto"/>
            <w:vAlign w:val="center"/>
          </w:tcPr>
          <w:p w14:paraId="32D6898C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5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vAlign w:val="center"/>
          </w:tcPr>
          <w:p w14:paraId="6B678624" w14:textId="77777777" w:rsidR="00410D74" w:rsidRDefault="00410D74" w:rsidP="000465A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0" w:type="auto"/>
            <w:vAlign w:val="center"/>
          </w:tcPr>
          <w:p w14:paraId="7D91FB73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0" w:type="auto"/>
            <w:vAlign w:val="center"/>
          </w:tcPr>
          <w:p w14:paraId="64686C07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26" w:type="dxa"/>
            <w:vAlign w:val="center"/>
          </w:tcPr>
          <w:p w14:paraId="15052F1F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1692" w:type="dxa"/>
          </w:tcPr>
          <w:p w14:paraId="02ED854B" w14:textId="77777777" w:rsidR="00410D74" w:rsidRDefault="00410D74" w:rsidP="000465A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48</w:t>
            </w:r>
            <w:r w:rsidRPr="0055265B">
              <w:rPr>
                <w:rFonts w:ascii="Calibri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0</w:t>
            </w:r>
          </w:p>
        </w:tc>
      </w:tr>
    </w:tbl>
    <w:p w14:paraId="1490DD2F" w14:textId="03FE685E" w:rsidR="00410D74" w:rsidRDefault="00410D74" w:rsidP="009C4C74">
      <w:pPr>
        <w:rPr>
          <w:rFonts w:ascii="Times New Roman" w:hAnsi="Times New Roman" w:cs="Times New Roman"/>
          <w:bCs/>
        </w:rPr>
      </w:pPr>
    </w:p>
    <w:p w14:paraId="56F31802" w14:textId="77777777" w:rsidR="002D5D9E" w:rsidRDefault="00410D74" w:rsidP="002D5D9E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619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5150C87" wp14:editId="50EF6637">
            <wp:extent cx="6932930" cy="4976210"/>
            <wp:effectExtent l="0" t="0" r="1270" b="0"/>
            <wp:docPr id="1516869333" name="Picture 1" descr="A diagram of a variety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869333" name="Picture 1" descr="A diagram of a variety of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7068" cy="499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B2316" w14:textId="0C709AE6" w:rsidR="001006BE" w:rsidRPr="00456193" w:rsidRDefault="001006BE" w:rsidP="002D5D9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B7D38">
        <w:rPr>
          <w:rFonts w:ascii="Times New Roman" w:hAnsi="Times New Roman" w:cs="Times New Roman"/>
          <w:b/>
          <w:sz w:val="24"/>
          <w:szCs w:val="24"/>
        </w:rPr>
        <w:t>1</w:t>
      </w:r>
      <w:r w:rsidRPr="00456193">
        <w:rPr>
          <w:rFonts w:ascii="Times New Roman" w:hAnsi="Times New Roman" w:cs="Times New Roman"/>
          <w:sz w:val="24"/>
          <w:szCs w:val="24"/>
        </w:rPr>
        <w:t>: One-way ANOVA of body weight at sacrifice (</w:t>
      </w:r>
      <w:r w:rsidRPr="0045619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56193">
        <w:rPr>
          <w:rFonts w:ascii="Times New Roman" w:hAnsi="Times New Roman" w:cs="Times New Roman"/>
          <w:sz w:val="24"/>
          <w:szCs w:val="24"/>
        </w:rPr>
        <w:t>), liver (</w:t>
      </w:r>
      <w:r w:rsidRPr="00456193">
        <w:rPr>
          <w:rFonts w:ascii="Times New Roman" w:hAnsi="Times New Roman" w:cs="Times New Roman"/>
          <w:b/>
          <w:sz w:val="24"/>
          <w:szCs w:val="24"/>
        </w:rPr>
        <w:t>B</w:t>
      </w:r>
      <w:r w:rsidRPr="00456193">
        <w:rPr>
          <w:rFonts w:ascii="Times New Roman" w:hAnsi="Times New Roman" w:cs="Times New Roman"/>
          <w:sz w:val="24"/>
          <w:szCs w:val="24"/>
        </w:rPr>
        <w:t>), perirenal and visceral adipose (</w:t>
      </w:r>
      <w:r w:rsidRPr="00456193">
        <w:rPr>
          <w:rFonts w:ascii="Times New Roman" w:hAnsi="Times New Roman" w:cs="Times New Roman"/>
          <w:b/>
          <w:sz w:val="24"/>
          <w:szCs w:val="24"/>
        </w:rPr>
        <w:t>D</w:t>
      </w:r>
      <w:r w:rsidRPr="00456193">
        <w:rPr>
          <w:rFonts w:ascii="Times New Roman" w:hAnsi="Times New Roman" w:cs="Times New Roman"/>
          <w:sz w:val="24"/>
          <w:szCs w:val="24"/>
        </w:rPr>
        <w:t>), and total adipose less testicular adipose (</w:t>
      </w:r>
      <w:r w:rsidRPr="00456193">
        <w:rPr>
          <w:rFonts w:ascii="Times New Roman" w:hAnsi="Times New Roman" w:cs="Times New Roman"/>
          <w:b/>
          <w:sz w:val="24"/>
          <w:szCs w:val="24"/>
        </w:rPr>
        <w:t>F</w:t>
      </w:r>
      <w:r w:rsidRPr="00456193">
        <w:rPr>
          <w:rFonts w:ascii="Times New Roman" w:hAnsi="Times New Roman" w:cs="Times New Roman"/>
          <w:sz w:val="24"/>
          <w:szCs w:val="24"/>
        </w:rPr>
        <w:t>) weights, and of the fraction of total body weight of liver (</w:t>
      </w:r>
      <w:r w:rsidRPr="00456193">
        <w:rPr>
          <w:rFonts w:ascii="Times New Roman" w:hAnsi="Times New Roman" w:cs="Times New Roman"/>
          <w:b/>
          <w:sz w:val="24"/>
          <w:szCs w:val="24"/>
        </w:rPr>
        <w:t>C</w:t>
      </w:r>
      <w:r w:rsidRPr="00456193">
        <w:rPr>
          <w:rFonts w:ascii="Times New Roman" w:hAnsi="Times New Roman" w:cs="Times New Roman"/>
          <w:sz w:val="24"/>
          <w:szCs w:val="24"/>
        </w:rPr>
        <w:t>), perirenal and visceral adipose (</w:t>
      </w:r>
      <w:r w:rsidRPr="00456193">
        <w:rPr>
          <w:rFonts w:ascii="Times New Roman" w:hAnsi="Times New Roman" w:cs="Times New Roman"/>
          <w:b/>
          <w:sz w:val="24"/>
          <w:szCs w:val="24"/>
        </w:rPr>
        <w:t>E</w:t>
      </w:r>
      <w:r w:rsidRPr="00456193">
        <w:rPr>
          <w:rFonts w:ascii="Times New Roman" w:hAnsi="Times New Roman" w:cs="Times New Roman"/>
          <w:sz w:val="24"/>
          <w:szCs w:val="24"/>
        </w:rPr>
        <w:t>), total adipose less testicular adipose (</w:t>
      </w:r>
      <w:r w:rsidRPr="00456193">
        <w:rPr>
          <w:rFonts w:ascii="Times New Roman" w:hAnsi="Times New Roman" w:cs="Times New Roman"/>
          <w:b/>
          <w:sz w:val="24"/>
          <w:szCs w:val="24"/>
        </w:rPr>
        <w:t>G</w:t>
      </w:r>
      <w:r w:rsidRPr="00456193">
        <w:rPr>
          <w:rFonts w:ascii="Times New Roman" w:hAnsi="Times New Roman" w:cs="Times New Roman"/>
          <w:sz w:val="24"/>
          <w:szCs w:val="24"/>
        </w:rPr>
        <w:t>) of male Wistar rats</w:t>
      </w:r>
      <w:r>
        <w:rPr>
          <w:rFonts w:ascii="Times New Roman" w:hAnsi="Times New Roman" w:cs="Times New Roman"/>
          <w:sz w:val="24"/>
          <w:szCs w:val="24"/>
        </w:rPr>
        <w:t xml:space="preserve"> (LF n=9, HF n=7, HF1.6 n=10, HF10 n=6)</w:t>
      </w:r>
      <w:r w:rsidRPr="00456193">
        <w:rPr>
          <w:rFonts w:ascii="Times New Roman" w:hAnsi="Times New Roman" w:cs="Times New Roman"/>
          <w:sz w:val="24"/>
          <w:szCs w:val="24"/>
        </w:rPr>
        <w:t xml:space="preserve"> placed on a low fat diet (LF, 10% fat by weight), high fat diet (HF, 45% fat by weight), or a high fat diet supplemented with 1.6% or 10% WPPC by weight (HF1.6% and HF10% respectively).</w:t>
      </w:r>
    </w:p>
    <w:p w14:paraId="0C6209A6" w14:textId="6126D2C8" w:rsidR="001006BE" w:rsidRDefault="001006BE" w:rsidP="001006BE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4ACB7AB" w14:textId="5716720E" w:rsidR="00FB7D38" w:rsidRDefault="00FB7D38" w:rsidP="00FB7D3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5619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5619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epresentative e</w:t>
      </w:r>
      <w:r w:rsidRPr="00456193">
        <w:rPr>
          <w:rFonts w:ascii="Times New Roman" w:hAnsi="Times New Roman" w:cs="Times New Roman"/>
          <w:sz w:val="24"/>
          <w:szCs w:val="24"/>
        </w:rPr>
        <w:t>xample measurement of an evoked response in a Wistar Rat on the high fat diet supplemented with 1.6% whey protein phospholipid concentrate. The stimulus is highlighted in blue (</w:t>
      </w:r>
      <w:r w:rsidRPr="0045619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56193">
        <w:rPr>
          <w:rFonts w:ascii="Times New Roman" w:hAnsi="Times New Roman" w:cs="Times New Roman"/>
          <w:sz w:val="24"/>
          <w:szCs w:val="24"/>
        </w:rPr>
        <w:t>), the field potential is highlighted in green (</w:t>
      </w:r>
      <w:r w:rsidRPr="0045619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56193">
        <w:rPr>
          <w:rFonts w:ascii="Times New Roman" w:hAnsi="Times New Roman" w:cs="Times New Roman"/>
          <w:sz w:val="24"/>
          <w:szCs w:val="24"/>
        </w:rPr>
        <w:t>), and the evoked response is highlighted in purple (</w:t>
      </w:r>
      <w:r w:rsidRPr="0045619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56193">
        <w:rPr>
          <w:rFonts w:ascii="Times New Roman" w:hAnsi="Times New Roman" w:cs="Times New Roman"/>
          <w:sz w:val="24"/>
          <w:szCs w:val="24"/>
        </w:rPr>
        <w:t>).</w:t>
      </w:r>
    </w:p>
    <w:p w14:paraId="29FD2EA2" w14:textId="77777777" w:rsidR="00FB7D38" w:rsidRDefault="00FB7D38" w:rsidP="00FB7D3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0F0DD6" w14:textId="77777777" w:rsidR="00FB7D38" w:rsidRPr="00456193" w:rsidRDefault="00FB7D38" w:rsidP="00FB7D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619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47D3BA" wp14:editId="509237B9">
            <wp:extent cx="5612130" cy="3528695"/>
            <wp:effectExtent l="0" t="0" r="7620" b="0"/>
            <wp:docPr id="1835510961" name="Picture 1" descr="A graph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510961" name="Picture 1" descr="A graph on a white background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52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2A81A" w14:textId="77777777" w:rsidR="00FB7D38" w:rsidRDefault="00FB7D38" w:rsidP="00FB7D38">
      <w:pPr>
        <w:rPr>
          <w:rFonts w:ascii="Times New Roman" w:hAnsi="Times New Roman" w:cs="Times New Roman"/>
          <w:bCs/>
        </w:rPr>
      </w:pPr>
    </w:p>
    <w:p w14:paraId="3F135B92" w14:textId="77777777" w:rsidR="00FB7D38" w:rsidRDefault="00FB7D38" w:rsidP="001006BE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6FEE877" w14:textId="77777777" w:rsidR="00FB7D38" w:rsidRDefault="00FB7D38" w:rsidP="001006BE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CB42737" w14:textId="77777777" w:rsidR="00AD3D82" w:rsidRDefault="00AD3D82" w:rsidP="001006BE">
      <w:pPr>
        <w:spacing w:after="0" w:line="240" w:lineRule="auto"/>
        <w:contextualSpacing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C0CD52F" w14:textId="62884084" w:rsidR="001006BE" w:rsidRPr="00456193" w:rsidRDefault="001006BE" w:rsidP="001006B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3</w:t>
      </w:r>
      <w:r w:rsidRPr="00456193">
        <w:rPr>
          <w:rFonts w:ascii="Times New Roman" w:hAnsi="Times New Roman" w:cs="Times New Roman"/>
          <w:sz w:val="24"/>
          <w:szCs w:val="24"/>
        </w:rPr>
        <w:t xml:space="preserve">: Comparison of the 50% </w:t>
      </w:r>
      <w:r w:rsidR="00122EC0">
        <w:rPr>
          <w:rFonts w:ascii="Times New Roman" w:hAnsi="Times New Roman" w:cs="Times New Roman"/>
          <w:sz w:val="24"/>
          <w:szCs w:val="24"/>
        </w:rPr>
        <w:t xml:space="preserve">evoked response </w:t>
      </w:r>
      <w:r w:rsidRPr="00456193">
        <w:rPr>
          <w:rFonts w:ascii="Times New Roman" w:hAnsi="Times New Roman" w:cs="Times New Roman"/>
          <w:sz w:val="24"/>
          <w:szCs w:val="24"/>
        </w:rPr>
        <w:t>(ED50) (</w:t>
      </w:r>
      <w:r w:rsidRPr="00456193">
        <w:rPr>
          <w:rFonts w:ascii="Times New Roman" w:hAnsi="Times New Roman" w:cs="Times New Roman"/>
          <w:b/>
          <w:sz w:val="24"/>
          <w:szCs w:val="24"/>
        </w:rPr>
        <w:t>A</w:t>
      </w:r>
      <w:r w:rsidRPr="00456193">
        <w:rPr>
          <w:rFonts w:ascii="Times New Roman" w:hAnsi="Times New Roman" w:cs="Times New Roman"/>
          <w:sz w:val="24"/>
          <w:szCs w:val="24"/>
        </w:rPr>
        <w:t>) and the ratio of evoked response at 30</w:t>
      </w:r>
      <w:r>
        <w:rPr>
          <w:rFonts w:ascii="Times New Roman" w:hAnsi="Times New Roman" w:cs="Times New Roman"/>
          <w:sz w:val="24"/>
          <w:szCs w:val="24"/>
        </w:rPr>
        <w:t>-60</w:t>
      </w:r>
      <w:r w:rsidRPr="00456193">
        <w:rPr>
          <w:rFonts w:ascii="Times New Roman" w:hAnsi="Times New Roman" w:cs="Times New Roman"/>
          <w:sz w:val="24"/>
          <w:szCs w:val="24"/>
        </w:rPr>
        <w:t xml:space="preserve"> minutes to baseline (</w:t>
      </w:r>
      <w:r w:rsidRPr="00456193">
        <w:rPr>
          <w:rFonts w:ascii="Times New Roman" w:hAnsi="Times New Roman" w:cs="Times New Roman"/>
          <w:b/>
          <w:sz w:val="24"/>
          <w:szCs w:val="24"/>
        </w:rPr>
        <w:t>B</w:t>
      </w:r>
      <w:r w:rsidRPr="0045619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456193">
        <w:rPr>
          <w:rFonts w:ascii="Times New Roman" w:hAnsi="Times New Roman" w:cs="Times New Roman"/>
          <w:sz w:val="24"/>
          <w:szCs w:val="24"/>
        </w:rPr>
        <w:t xml:space="preserve"> rats consuming a LF, HF, HF1.6 or HF10 diet. There </w:t>
      </w:r>
      <w:r w:rsidR="0012460B">
        <w:rPr>
          <w:rFonts w:ascii="Times New Roman" w:hAnsi="Times New Roman" w:cs="Times New Roman"/>
          <w:sz w:val="24"/>
          <w:szCs w:val="24"/>
        </w:rPr>
        <w:t>were</w:t>
      </w:r>
      <w:r w:rsidRPr="00456193">
        <w:rPr>
          <w:rFonts w:ascii="Times New Roman" w:hAnsi="Times New Roman" w:cs="Times New Roman"/>
          <w:sz w:val="24"/>
          <w:szCs w:val="24"/>
        </w:rPr>
        <w:t xml:space="preserve"> no significant </w:t>
      </w:r>
      <w:r w:rsidR="0012460B">
        <w:rPr>
          <w:rFonts w:ascii="Times New Roman" w:hAnsi="Times New Roman" w:cs="Times New Roman"/>
          <w:sz w:val="24"/>
          <w:szCs w:val="24"/>
        </w:rPr>
        <w:t>differences</w:t>
      </w:r>
      <w:r w:rsidRPr="00456193">
        <w:rPr>
          <w:rFonts w:ascii="Times New Roman" w:hAnsi="Times New Roman" w:cs="Times New Roman"/>
          <w:sz w:val="24"/>
          <w:szCs w:val="24"/>
        </w:rPr>
        <w:t xml:space="preserve"> in the ED50</w:t>
      </w:r>
      <w:r>
        <w:rPr>
          <w:rFonts w:ascii="Times New Roman" w:hAnsi="Times New Roman" w:cs="Times New Roman"/>
          <w:sz w:val="24"/>
          <w:szCs w:val="24"/>
        </w:rPr>
        <w:t xml:space="preserve"> or the ratio by one-way ANOVA.</w:t>
      </w:r>
    </w:p>
    <w:p w14:paraId="5C83EC47" w14:textId="27444F2A" w:rsidR="001006BE" w:rsidRPr="00F96273" w:rsidRDefault="001006BE" w:rsidP="009C4C74">
      <w:pPr>
        <w:rPr>
          <w:rFonts w:ascii="Times New Roman" w:hAnsi="Times New Roman" w:cs="Times New Roman"/>
          <w:bCs/>
        </w:rPr>
      </w:pPr>
      <w:r w:rsidRPr="0045619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9DD88D" wp14:editId="0FC1C76C">
            <wp:extent cx="7620000" cy="4602480"/>
            <wp:effectExtent l="0" t="0" r="0" b="7620"/>
            <wp:docPr id="99256883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56883" name="Picture 1" descr="A comparison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9618" cy="4626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06BE" w:rsidRPr="00F96273" w:rsidSect="00385B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0D4"/>
    <w:rsid w:val="0001595F"/>
    <w:rsid w:val="000400BA"/>
    <w:rsid w:val="000658CD"/>
    <w:rsid w:val="00082C9C"/>
    <w:rsid w:val="0009040E"/>
    <w:rsid w:val="000964C7"/>
    <w:rsid w:val="000A1DDC"/>
    <w:rsid w:val="000C1A23"/>
    <w:rsid w:val="000C34F6"/>
    <w:rsid w:val="000E72CB"/>
    <w:rsid w:val="000F2A85"/>
    <w:rsid w:val="000F3B9C"/>
    <w:rsid w:val="000F5C29"/>
    <w:rsid w:val="001006BE"/>
    <w:rsid w:val="00102BCC"/>
    <w:rsid w:val="00105277"/>
    <w:rsid w:val="00122EC0"/>
    <w:rsid w:val="0012460B"/>
    <w:rsid w:val="00147BC7"/>
    <w:rsid w:val="001867B9"/>
    <w:rsid w:val="0019641F"/>
    <w:rsid w:val="001C57C1"/>
    <w:rsid w:val="001F626E"/>
    <w:rsid w:val="00201982"/>
    <w:rsid w:val="00252166"/>
    <w:rsid w:val="00254B17"/>
    <w:rsid w:val="00260AA5"/>
    <w:rsid w:val="00275876"/>
    <w:rsid w:val="002D0792"/>
    <w:rsid w:val="002D5D9E"/>
    <w:rsid w:val="003061C0"/>
    <w:rsid w:val="00372F9A"/>
    <w:rsid w:val="00385B5D"/>
    <w:rsid w:val="0039031D"/>
    <w:rsid w:val="003F0EF2"/>
    <w:rsid w:val="004067AA"/>
    <w:rsid w:val="00410D74"/>
    <w:rsid w:val="00420F9E"/>
    <w:rsid w:val="00427BCB"/>
    <w:rsid w:val="00441E6A"/>
    <w:rsid w:val="0045100B"/>
    <w:rsid w:val="0046282A"/>
    <w:rsid w:val="004918F7"/>
    <w:rsid w:val="004C5E43"/>
    <w:rsid w:val="004D072F"/>
    <w:rsid w:val="004F07D2"/>
    <w:rsid w:val="00525F34"/>
    <w:rsid w:val="00530993"/>
    <w:rsid w:val="0053680C"/>
    <w:rsid w:val="00541AB6"/>
    <w:rsid w:val="0055265B"/>
    <w:rsid w:val="005540F8"/>
    <w:rsid w:val="005E2EBB"/>
    <w:rsid w:val="005F57B6"/>
    <w:rsid w:val="00632926"/>
    <w:rsid w:val="0064498D"/>
    <w:rsid w:val="00650422"/>
    <w:rsid w:val="006620D4"/>
    <w:rsid w:val="00665066"/>
    <w:rsid w:val="00687555"/>
    <w:rsid w:val="00691C0A"/>
    <w:rsid w:val="006C2A0A"/>
    <w:rsid w:val="006E7654"/>
    <w:rsid w:val="00711C7E"/>
    <w:rsid w:val="00713A90"/>
    <w:rsid w:val="00732128"/>
    <w:rsid w:val="00763BB2"/>
    <w:rsid w:val="007A7FF3"/>
    <w:rsid w:val="00800249"/>
    <w:rsid w:val="008035BD"/>
    <w:rsid w:val="0080509A"/>
    <w:rsid w:val="00823DD4"/>
    <w:rsid w:val="008279EC"/>
    <w:rsid w:val="00873F80"/>
    <w:rsid w:val="008B069B"/>
    <w:rsid w:val="008B18BD"/>
    <w:rsid w:val="008B67F2"/>
    <w:rsid w:val="00912671"/>
    <w:rsid w:val="00913874"/>
    <w:rsid w:val="00935F76"/>
    <w:rsid w:val="00992191"/>
    <w:rsid w:val="009926B6"/>
    <w:rsid w:val="009A0B8E"/>
    <w:rsid w:val="009C0C05"/>
    <w:rsid w:val="009C4C74"/>
    <w:rsid w:val="009E72F7"/>
    <w:rsid w:val="009F2BB4"/>
    <w:rsid w:val="00A61B9A"/>
    <w:rsid w:val="00AD3D82"/>
    <w:rsid w:val="00AF53F2"/>
    <w:rsid w:val="00B46AB7"/>
    <w:rsid w:val="00BC4B93"/>
    <w:rsid w:val="00BC7092"/>
    <w:rsid w:val="00BE0A96"/>
    <w:rsid w:val="00BE7447"/>
    <w:rsid w:val="00C03312"/>
    <w:rsid w:val="00C03319"/>
    <w:rsid w:val="00C14480"/>
    <w:rsid w:val="00C3548B"/>
    <w:rsid w:val="00C40DA9"/>
    <w:rsid w:val="00C74A75"/>
    <w:rsid w:val="00CF7A11"/>
    <w:rsid w:val="00D11ED4"/>
    <w:rsid w:val="00D17852"/>
    <w:rsid w:val="00D55B6C"/>
    <w:rsid w:val="00D748C2"/>
    <w:rsid w:val="00D764A9"/>
    <w:rsid w:val="00DC6450"/>
    <w:rsid w:val="00DC7E30"/>
    <w:rsid w:val="00DD168F"/>
    <w:rsid w:val="00DE6F4C"/>
    <w:rsid w:val="00DF7096"/>
    <w:rsid w:val="00E0271F"/>
    <w:rsid w:val="00E05F54"/>
    <w:rsid w:val="00E603FA"/>
    <w:rsid w:val="00E61061"/>
    <w:rsid w:val="00E84118"/>
    <w:rsid w:val="00EB2288"/>
    <w:rsid w:val="00EB365D"/>
    <w:rsid w:val="00EC5393"/>
    <w:rsid w:val="00EF0175"/>
    <w:rsid w:val="00F32BAD"/>
    <w:rsid w:val="00F40689"/>
    <w:rsid w:val="00F43F79"/>
    <w:rsid w:val="00F55144"/>
    <w:rsid w:val="00F576CD"/>
    <w:rsid w:val="00F725BC"/>
    <w:rsid w:val="00F83537"/>
    <w:rsid w:val="00F96273"/>
    <w:rsid w:val="00FB7278"/>
    <w:rsid w:val="00FB7D38"/>
    <w:rsid w:val="00FE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86FE6"/>
  <w15:chartTrackingRefBased/>
  <w15:docId w15:val="{9B0979D5-C03F-4BC5-A801-DB83D4A9E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57C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5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57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57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7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4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67</Words>
  <Characters>5711</Characters>
  <Application>Microsoft Office Word</Application>
  <DocSecurity>0</DocSecurity>
  <Lines>10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Alexander Sylvestre</dc:creator>
  <cp:keywords/>
  <dc:description/>
  <cp:lastModifiedBy>Ameer Taha</cp:lastModifiedBy>
  <cp:revision>3</cp:revision>
  <dcterms:created xsi:type="dcterms:W3CDTF">2025-04-21T17:01:00Z</dcterms:created>
  <dcterms:modified xsi:type="dcterms:W3CDTF">2025-04-29T16:52:00Z</dcterms:modified>
</cp:coreProperties>
</file>